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B43B5" w:rsidRDefault="001729DA">
      <w:r>
        <w:t>Table</w:t>
      </w:r>
      <w:r w:rsidR="00FD0A94">
        <w:t xml:space="preserve"> S1</w:t>
      </w:r>
      <w:r>
        <w:t>. Mutation details for variants in Table 5.</w:t>
      </w:r>
    </w:p>
    <w:tbl>
      <w:tblPr>
        <w:tblW w:w="9654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185"/>
        <w:gridCol w:w="990"/>
        <w:gridCol w:w="2518"/>
        <w:gridCol w:w="1134"/>
        <w:gridCol w:w="1559"/>
        <w:gridCol w:w="1134"/>
        <w:gridCol w:w="1134"/>
      </w:tblGrid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Reference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Gene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Mut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35598B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Size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Homopolymer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Locatio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dbSNPID</w:t>
            </w:r>
            <w:proofErr w:type="spellEnd"/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Yeo et al</w:t>
            </w:r>
            <w:r w:rsidR="000C4686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846_3847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T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i/>
                <w:iCs/>
                <w:color w:val="000000"/>
              </w:rPr>
              <w:t>c.7696_7697in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i/>
                <w:iCs/>
                <w:color w:val="000000"/>
              </w:rPr>
              <w:t>c.3424del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1729DA" w:rsidRPr="001729DA" w:rsidRDefault="001729DA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8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Costa et al</w:t>
            </w:r>
            <w:r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c.470_471delCT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p.S157X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(CT)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c.2037delinsCC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p.K679NfsX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c.5030_5033delCAAT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p.T1677IfsX1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c.5266_5267insC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p.Q1756PfsX1829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c.156–157insAlu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p.H52fsX13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lu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</w:rPr>
              <w:t xml:space="preserve"> insertion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c.658_659delGT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p.V220IfsX22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c.2808_2811delACAA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p.K936fsX958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c.4380_4381delTT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p.F1460fs4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c.7631delG</w:t>
            </w:r>
            <w:proofErr w:type="spellEnd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 xml:space="preserve"> </w:t>
            </w: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  <w:lang w:val="es-ES"/>
              </w:rPr>
              <w:t>p.G2544AfsX2550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G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</w:rPr>
              <w:t>Tarabeaux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9_47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68_69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121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013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416_3427delins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481_3491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680_3729du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839_3843delinsAGG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4243_4281du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3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030_5033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266dup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hyperlink r:id="rId4" w:history="1">
              <w:proofErr w:type="spellStart"/>
              <w:r w:rsidRPr="00C92450">
                <w:rPr>
                  <w:rFonts w:ascii="Calibri" w:eastAsia="Times New Roman" w:hAnsi="Calibri" w:cs="Times New Roman"/>
                  <w:color w:val="000000"/>
                </w:rPr>
                <w:t>rs397507246</w:t>
              </w:r>
              <w:proofErr w:type="spellEnd"/>
            </w:hyperlink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016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961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8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961d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8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2071d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4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7688</w:t>
            </w:r>
            <w:proofErr w:type="spellEnd"/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211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4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926del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78</w:t>
            </w:r>
            <w:r w:rsidRPr="00C92450">
              <w:rPr>
                <w:rFonts w:ascii="Calibri" w:eastAsia="Times New Roman" w:hAnsi="Calibri" w:cs="Times New Roman"/>
                <w:color w:val="000000"/>
              </w:rPr>
              <w:lastRenderedPageBreak/>
              <w:t>15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2429del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4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285d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645_3646delinsTAAAA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835_5842du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61d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5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994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231d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4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593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813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8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9308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1929del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9316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2175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hyperlink r:id="rId5" w:history="1">
              <w:proofErr w:type="spellStart"/>
              <w:r w:rsidRPr="00C92450">
                <w:rPr>
                  <w:rFonts w:ascii="Calibri" w:eastAsia="Times New Roman" w:hAnsi="Calibri" w:cs="Times New Roman"/>
                  <w:color w:val="000000"/>
                </w:rPr>
                <w:t>rs276174819</w:t>
              </w:r>
              <w:proofErr w:type="spellEnd"/>
            </w:hyperlink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2588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4284dup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T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9440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351d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9509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351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254D9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6373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9577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4254D9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7680dup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T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8207del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4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Dachev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263_5264ins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rs80357906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48-58del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T6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Intron 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rs8176144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465_466d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722_5723delC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rs80359531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851_5854delAGT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rs80359544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6841+80_6841+83delTTA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Intr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rs11571661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7007+134_7007+135insTTATAAA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Intron 1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rs11571680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7913_7917delTTCC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rs80359687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8632+148del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Intron 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9682d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27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rs398122618</w:t>
            </w:r>
            <w:proofErr w:type="spellEnd"/>
          </w:p>
        </w:tc>
      </w:tr>
      <w:tr w:rsidR="0035598B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Bosdet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68_69del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927_929delACAinsA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1018del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G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hyperlink r:id="rId6" w:history="1">
              <w:proofErr w:type="spellStart"/>
              <w:r w:rsidRPr="00C92450">
                <w:rPr>
                  <w:rFonts w:ascii="Calibri" w:eastAsia="Times New Roman" w:hAnsi="Calibri" w:cs="Times New Roman"/>
                  <w:color w:val="000000"/>
                </w:rPr>
                <w:t>rs80357774</w:t>
              </w:r>
              <w:proofErr w:type="spellEnd"/>
            </w:hyperlink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2241del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4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hyperlink r:id="rId7" w:history="1">
              <w:proofErr w:type="spellStart"/>
              <w:r w:rsidRPr="00C92450">
                <w:rPr>
                  <w:rFonts w:ascii="Calibri" w:eastAsia="Times New Roman" w:hAnsi="Calibri" w:cs="Times New Roman"/>
                  <w:color w:val="000000"/>
                </w:rPr>
                <w:t>rs80357650</w:t>
              </w:r>
              <w:proofErr w:type="spellEnd"/>
              <w:r w:rsidRPr="00C92450">
                <w:rPr>
                  <w:rFonts w:ascii="Calibri" w:eastAsia="Times New Roman" w:hAnsi="Calibri" w:cs="Times New Roman"/>
                  <w:color w:val="000000"/>
                </w:rPr>
                <w:t xml:space="preserve"> </w:t>
              </w:r>
            </w:hyperlink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2411_2412del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3648dup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3770_3771del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3856_3859delAGT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5266dup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397507246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574_575del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2808_2811delACA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3847_3848delG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4146_4148delAG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4478_4481delAA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5350_5351delA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7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9507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5576_5580delTTAAAins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6082_6086delGAAG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7069_7070delC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Kluska</w:t>
            </w:r>
            <w:proofErr w:type="spellEnd"/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66_67del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700_3704del5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756delGTC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3777del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T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7798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35598B" w:rsidRPr="001729DA" w:rsidTr="004254D9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4035del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7711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4041delAG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4065delTCA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263delC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2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239in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9500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35598B" w:rsidRPr="001729DA" w:rsidTr="004254D9">
        <w:trPr>
          <w:trHeight w:val="315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946del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9550</w:t>
            </w:r>
            <w:proofErr w:type="spellEnd"/>
            <w:r w:rsidRPr="00C92450">
              <w:rPr>
                <w:rFonts w:ascii="Calibri" w:eastAsia="Times New Roman" w:hAnsi="Calibri" w:cs="Times New Roman"/>
                <w:color w:val="000000"/>
              </w:rPr>
              <w:t>                 </w:t>
            </w: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5964delA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6447delTA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7910del5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8924del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22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.9402del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2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78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Trujiano</w:t>
            </w:r>
            <w:proofErr w:type="spellEnd"/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2071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A4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r w:rsidRPr="001729DA">
              <w:rPr>
                <w:rFonts w:ascii="Calibri" w:eastAsia="Times New Roman" w:hAnsi="Calibri" w:cs="Times New Roman"/>
                <w:color w:val="2E2E2E"/>
              </w:rPr>
              <w:t>Exon 10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7688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4236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578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5177_5180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7975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5266dup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C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35598B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rs80357906</w:t>
            </w:r>
            <w:proofErr w:type="spellEnd"/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467_468insT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r w:rsidRPr="001729DA">
              <w:rPr>
                <w:rFonts w:ascii="Calibri" w:eastAsia="Times New Roman" w:hAnsi="Calibri" w:cs="Times New Roman"/>
                <w:color w:val="2E2E2E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5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965_968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r w:rsidRPr="001729DA">
              <w:rPr>
                <w:rFonts w:ascii="Calibri" w:eastAsia="Times New Roman" w:hAnsi="Calibri" w:cs="Times New Roman"/>
                <w:color w:val="2E2E2E"/>
              </w:rPr>
              <w:t>Exon 1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12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7068_7069de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000000"/>
              </w:rPr>
              <w:t>T3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c.9097_9098insT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r w:rsidRPr="001729DA">
              <w:rPr>
                <w:rFonts w:ascii="Calibri" w:eastAsia="Times New Roman" w:hAnsi="Calibri" w:cs="Times New Roman"/>
                <w:color w:val="2E2E2E"/>
              </w:rPr>
              <w:t>Ex. 23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300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518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35598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b/>
                <w:bCs/>
                <w:color w:val="000000"/>
              </w:rPr>
              <w:t>Chan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1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3543delG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r w:rsidRPr="001729DA">
              <w:rPr>
                <w:rFonts w:ascii="Calibri" w:eastAsia="Times New Roman" w:hAnsi="Calibri" w:cs="Times New Roman"/>
                <w:color w:val="2E2E2E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proofErr w:type="spellStart"/>
            <w:r w:rsidRPr="001729DA">
              <w:rPr>
                <w:rFonts w:ascii="Calibri" w:eastAsia="Times New Roman" w:hAnsi="Calibri" w:cs="Times New Roman"/>
                <w:color w:val="2E2E2E"/>
              </w:rPr>
              <w:t>G2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1729DA">
              <w:rPr>
                <w:rFonts w:ascii="Calibri" w:eastAsia="Times New Roman" w:hAnsi="Calibri" w:cs="Times New Roman"/>
                <w:color w:val="000000"/>
              </w:rPr>
              <w:t>Exon 1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35598B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4073del2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r w:rsidRPr="001729DA">
              <w:rPr>
                <w:rFonts w:ascii="Calibri" w:eastAsia="Times New Roman" w:hAnsi="Calibri" w:cs="Times New Roman"/>
                <w:color w:val="2E2E2E"/>
              </w:rPr>
              <w:t>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r w:rsidRPr="001729DA">
              <w:rPr>
                <w:rFonts w:ascii="Calibri" w:eastAsia="Times New Roman" w:hAnsi="Calibri" w:cs="Times New Roman"/>
                <w:color w:val="2E2E2E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35598B" w:rsidRPr="001729DA" w:rsidTr="004254D9">
        <w:trPr>
          <w:trHeight w:val="289"/>
        </w:trPr>
        <w:tc>
          <w:tcPr>
            <w:tcW w:w="1185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990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BRCA2</w:t>
            </w:r>
            <w:proofErr w:type="spellEnd"/>
          </w:p>
        </w:tc>
        <w:tc>
          <w:tcPr>
            <w:tcW w:w="2518" w:type="dxa"/>
            <w:shd w:val="clear" w:color="auto" w:fill="auto"/>
            <w:vAlign w:val="center"/>
            <w:hideMark/>
          </w:tcPr>
          <w:p w:rsidR="0035598B" w:rsidRPr="004254D9" w:rsidRDefault="00C92450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C92450">
              <w:rPr>
                <w:rFonts w:ascii="Calibri" w:eastAsia="Times New Roman" w:hAnsi="Calibri" w:cs="Times New Roman"/>
                <w:color w:val="000000"/>
              </w:rPr>
              <w:t>7925insA</w:t>
            </w:r>
            <w:proofErr w:type="spellEnd"/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000000" w:rsidRDefault="0035598B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r w:rsidRPr="001729DA">
              <w:rPr>
                <w:rFonts w:ascii="Calibri" w:eastAsia="Times New Roman" w:hAnsi="Calibri" w:cs="Times New Roman"/>
                <w:color w:val="2E2E2E"/>
              </w:rPr>
              <w:t>1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  <w:r w:rsidRPr="001729DA">
              <w:rPr>
                <w:rFonts w:ascii="Calibri" w:eastAsia="Times New Roman" w:hAnsi="Calibri" w:cs="Times New Roman"/>
                <w:color w:val="2E2E2E"/>
              </w:rPr>
              <w:t>N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2E2E2E"/>
              </w:rPr>
            </w:pP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:rsidR="0035598B" w:rsidRPr="001729DA" w:rsidRDefault="0035598B" w:rsidP="001729D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:rsidR="001729DA" w:rsidRDefault="001729DA"/>
    <w:sectPr w:rsidR="001729DA" w:rsidSect="00C9245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characterSpacingControl w:val="doNotCompress"/>
  <w:compat/>
  <w:rsids>
    <w:rsidRoot w:val="001729DA"/>
    <w:rsid w:val="000C4686"/>
    <w:rsid w:val="001729DA"/>
    <w:rsid w:val="0035598B"/>
    <w:rsid w:val="004254D9"/>
    <w:rsid w:val="006B2088"/>
    <w:rsid w:val="006B43B5"/>
    <w:rsid w:val="008F289A"/>
    <w:rsid w:val="00B24450"/>
    <w:rsid w:val="00C92450"/>
    <w:rsid w:val="00FD0A9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924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729D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6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68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5598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729DA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4686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4686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35598B"/>
    <w:pPr>
      <w:spacing w:after="0" w:line="240" w:lineRule="auto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501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yperlink" Target="http://www.ncbi.nlm.nih.gov/projects/SNP/snp_ref.cgi?rs=80357650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ncbi.nlm.nih.gov/projects/SNP/snp_ref.cgi?rs=80357774" TargetMode="External"/><Relationship Id="rId5" Type="http://schemas.openxmlformats.org/officeDocument/2006/relationships/hyperlink" Target="http://www.ncbi.nlm.nih.gov/projects/SNP/snp_ref.cgi?rs=276174819" TargetMode="External"/><Relationship Id="rId10" Type="http://schemas.microsoft.com/office/2007/relationships/stylesWithEffects" Target="stylesWithEffects.xml"/><Relationship Id="rId4" Type="http://schemas.openxmlformats.org/officeDocument/2006/relationships/hyperlink" Target="http://www.ncbi.nlm.nih.gov/projects/SNP/snp_ref.cgi?rs=397507246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4</Words>
  <Characters>3732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CI-Frederick</Company>
  <LinksUpToDate>false</LinksUpToDate>
  <CharactersWithSpaces>43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an, Michael (NIH/NCI) [E]</dc:creator>
  <cp:lastModifiedBy>jmyanoc</cp:lastModifiedBy>
  <cp:revision>4</cp:revision>
  <dcterms:created xsi:type="dcterms:W3CDTF">2015-08-01T15:36:00Z</dcterms:created>
  <dcterms:modified xsi:type="dcterms:W3CDTF">2015-08-14T05:10:00Z</dcterms:modified>
</cp:coreProperties>
</file>